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1D33" w:rsidRPr="00EB5661" w:rsidRDefault="00371D33" w:rsidP="00371D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CD6E85">
        <w:rPr>
          <w:rFonts w:ascii="Times New Roman" w:hAnsi="Times New Roman" w:cs="Times New Roman"/>
          <w:sz w:val="24"/>
          <w:szCs w:val="24"/>
          <w:lang w:val="en-GB"/>
        </w:rPr>
        <w:t>Table S2. Growth parameters, N uptake efficiency (U</w:t>
      </w:r>
      <w:r w:rsidRPr="00CD6E8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</w:t>
      </w:r>
      <w:r w:rsidRPr="00CD6E85">
        <w:rPr>
          <w:rFonts w:ascii="Times New Roman" w:hAnsi="Times New Roman" w:cs="Times New Roman"/>
          <w:sz w:val="24"/>
          <w:szCs w:val="24"/>
          <w:lang w:val="en-GB"/>
        </w:rPr>
        <w:t>) and yield specific N efficiency (</w:t>
      </w:r>
      <w:proofErr w:type="spellStart"/>
      <w:r w:rsidRPr="00CD6E85"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CD6E85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N,y</w:t>
      </w:r>
      <w:proofErr w:type="spellEnd"/>
      <w:r w:rsidRPr="00CD6E85">
        <w:rPr>
          <w:rFonts w:ascii="Times New Roman" w:hAnsi="Times New Roman" w:cs="Times New Roman"/>
          <w:sz w:val="24"/>
          <w:szCs w:val="24"/>
          <w:lang w:val="en-GB"/>
        </w:rPr>
        <w:t xml:space="preserve">) for two </w:t>
      </w:r>
      <w:r w:rsidRPr="00CD6E85">
        <w:rPr>
          <w:rFonts w:ascii="Times New Roman" w:hAnsi="Times New Roman" w:cs="Times New Roman"/>
          <w:i/>
          <w:sz w:val="24"/>
          <w:szCs w:val="24"/>
          <w:lang w:val="en-GB"/>
        </w:rPr>
        <w:t>Salix</w:t>
      </w:r>
      <w:r w:rsidRPr="00CD6E85">
        <w:rPr>
          <w:rFonts w:ascii="Times New Roman" w:hAnsi="Times New Roman" w:cs="Times New Roman"/>
          <w:sz w:val="24"/>
          <w:szCs w:val="24"/>
          <w:lang w:val="en-GB"/>
        </w:rPr>
        <w:t xml:space="preserve"> genotypes (initial plant biomass in parentheses) grown in two different fertilizer</w:t>
      </w:r>
      <w:r w:rsidR="00EB5661">
        <w:rPr>
          <w:rFonts w:ascii="Times New Roman" w:hAnsi="Times New Roman" w:cs="Times New Roman"/>
          <w:sz w:val="24"/>
          <w:szCs w:val="24"/>
          <w:lang w:val="en-GB"/>
        </w:rPr>
        <w:t xml:space="preserve"> (F+, F-)</w:t>
      </w:r>
      <w:r w:rsidRPr="00CD6E85">
        <w:rPr>
          <w:rFonts w:ascii="Times New Roman" w:hAnsi="Times New Roman" w:cs="Times New Roman"/>
          <w:sz w:val="24"/>
          <w:szCs w:val="24"/>
          <w:lang w:val="en-GB"/>
        </w:rPr>
        <w:t xml:space="preserve"> and culture</w:t>
      </w:r>
      <w:r w:rsidR="00EB5661">
        <w:rPr>
          <w:rFonts w:ascii="Times New Roman" w:hAnsi="Times New Roman" w:cs="Times New Roman"/>
          <w:sz w:val="24"/>
          <w:szCs w:val="24"/>
          <w:lang w:val="en-GB"/>
        </w:rPr>
        <w:t xml:space="preserve"> (mono, mix)</w:t>
      </w:r>
      <w:r w:rsidRPr="00CD6E85">
        <w:rPr>
          <w:rFonts w:ascii="Times New Roman" w:hAnsi="Times New Roman" w:cs="Times New Roman"/>
          <w:sz w:val="24"/>
          <w:szCs w:val="24"/>
          <w:lang w:val="en-GB"/>
        </w:rPr>
        <w:t xml:space="preserve"> treatments in Sweden. </w:t>
      </w:r>
      <w:r w:rsidRPr="00EB5661">
        <w:rPr>
          <w:rFonts w:ascii="Times New Roman" w:hAnsi="Times New Roman" w:cs="Times New Roman"/>
          <w:sz w:val="24"/>
          <w:szCs w:val="24"/>
          <w:lang w:val="en-GB"/>
        </w:rPr>
        <w:t xml:space="preserve">Values represent means ± SE (n= 4-8). </w:t>
      </w:r>
    </w:p>
    <w:p w:rsidR="00371D33" w:rsidRPr="00EB5661" w:rsidRDefault="00371D33" w:rsidP="00371D3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  <w:sectPr w:rsidR="00371D33" w:rsidRPr="00EB5661" w:rsidSect="005F47B6">
          <w:pgSz w:w="15840" w:h="12240" w:orient="landscape"/>
          <w:pgMar w:top="1440" w:right="1440" w:bottom="1440" w:left="1440" w:header="709" w:footer="709" w:gutter="0"/>
          <w:lnNumType w:countBy="1" w:restart="continuous"/>
          <w:cols w:space="708"/>
          <w:docGrid w:linePitch="360"/>
        </w:sectPr>
      </w:pPr>
      <w:r>
        <w:rPr>
          <w:rFonts w:ascii="Times New Roman" w:hAnsi="Times New Roman" w:cs="Times New Roman"/>
          <w:noProof/>
          <w:sz w:val="24"/>
          <w:szCs w:val="24"/>
          <w:lang w:eastAsia="sv-SE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7F5356A1" wp14:editId="3B2F4990">
                <wp:simplePos x="0" y="0"/>
                <wp:positionH relativeFrom="margin">
                  <wp:posOffset>-381635</wp:posOffset>
                </wp:positionH>
                <wp:positionV relativeFrom="paragraph">
                  <wp:posOffset>227330</wp:posOffset>
                </wp:positionV>
                <wp:extent cx="9246412" cy="4558352"/>
                <wp:effectExtent l="0" t="0" r="0" b="0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46412" cy="4558352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tbl>
                            <w:tblPr>
                              <w:tblW w:w="29701" w:type="dxa"/>
                              <w:tblInd w:w="-142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29701"/>
                            </w:tblGrid>
                            <w:tr w:rsidR="00371D33" w:rsidRPr="003C5FB2" w:rsidTr="00CD6E85">
                              <w:trPr>
                                <w:trHeight w:val="900"/>
                              </w:trPr>
                              <w:tc>
                                <w:tcPr>
                                  <w:tcW w:w="2970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tbl>
                                  <w:tblPr>
                                    <w:tblW w:w="14534" w:type="dxa"/>
                                    <w:tblCellMar>
                                      <w:left w:w="70" w:type="dxa"/>
                                      <w:right w:w="70" w:type="dxa"/>
                                    </w:tblCellMar>
                                    <w:tblLook w:val="04A0" w:firstRow="1" w:lastRow="0" w:firstColumn="1" w:lastColumn="0" w:noHBand="0" w:noVBand="1"/>
                                  </w:tblPr>
                                  <w:tblGrid>
                                    <w:gridCol w:w="1019"/>
                                    <w:gridCol w:w="875"/>
                                    <w:gridCol w:w="1225"/>
                                    <w:gridCol w:w="1134"/>
                                    <w:gridCol w:w="1276"/>
                                    <w:gridCol w:w="1275"/>
                                    <w:gridCol w:w="1276"/>
                                    <w:gridCol w:w="1276"/>
                                    <w:gridCol w:w="1351"/>
                                    <w:gridCol w:w="1275"/>
                                    <w:gridCol w:w="1276"/>
                                    <w:gridCol w:w="1276"/>
                                  </w:tblGrid>
                                  <w:tr w:rsidR="00371D33" w:rsidRPr="009515D2" w:rsidTr="00CD6E85">
                                    <w:trPr>
                                      <w:trHeight w:val="833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</w:pP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Genotype</w:t>
                                        </w: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br/>
                                          <w:t>(</w:t>
                                        </w:r>
                                        <w:proofErr w:type="spellStart"/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intital</w:t>
                                        </w:r>
                                        <w:proofErr w:type="spellEnd"/>
                                      </w:p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</w:pPr>
                                        <w:proofErr w:type="spellStart"/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m</w:t>
                                        </w:r>
                                        <w:r w:rsidRPr="00C829BD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bscript"/>
                                            <w:lang w:val="en-GB" w:eastAsia="sv-SE"/>
                                          </w:rPr>
                                          <w:t>plant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, g</w:t>
                                        </w:r>
                                        <w:r w:rsidRPr="00C829BD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Treat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-</w:t>
                                        </w:r>
                                      </w:p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eaf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</w:p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biomass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Shoot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biomass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Root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biomass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786490" w:rsidRDefault="00786490" w:rsidP="00786490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</w:pP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 xml:space="preserve">Root : </w:t>
                                        </w:r>
                                        <w:r w:rsidR="00371D33" w:rsidRP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shoot</w:t>
                                        </w: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 xml:space="preserve"> </w:t>
                                        </w:r>
                                        <w:r w:rsidR="00371D33" w:rsidRP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ratio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 xml:space="preserve"> </w:t>
                                        </w:r>
                                      </w:p>
                                      <w:p w:rsidR="00371D33" w:rsidRPr="00CD6E85" w:rsidRDefault="00CD6E85" w:rsidP="00786490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</w:pPr>
                                        <w:r w:rsidRP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(g g</w:t>
                                        </w:r>
                                        <w:r w:rsidRP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val="en-GB" w:eastAsia="sv-SE"/>
                                          </w:rPr>
                                          <w:t>-1</w:t>
                                        </w:r>
                                        <w:r w:rsidRP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val="en-GB"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AGB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Total </w:t>
                                        </w: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Biomass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g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MR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RMF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="00CD6E85"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g</w:t>
                                        </w:r>
                                        <w:r w:rsidR="00CD6E85"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eaf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area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  <w:t>(c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2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RGR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786490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wk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786490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215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ode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ono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92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9 ± 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3 ± 0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71 ± 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51 ± 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22 ± 0.4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5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7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4.1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4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30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18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229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0.05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o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6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15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8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.79 ± 1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2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00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71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7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4.4 ± 4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24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4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233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ix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6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8 ± 0.0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3 ± 0.2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81 ± 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08 ± 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03 ± 0.2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3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8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1.0 ± 8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30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7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81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i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1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13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8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90 ± 0.35</w:t>
                                        </w:r>
                                        <w:bookmarkStart w:id="0" w:name="_GoBack"/>
                                        <w:bookmarkEnd w:id="0"/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5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6 ± 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7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6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9.1 ± 3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23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1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Tor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ono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91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5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7 ± 0.0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09 ± 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76 ± 0.0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64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3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3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2.1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5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26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3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0.09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o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1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21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8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39 ± 0.1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2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 .00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9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7 ± 0.0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8.5 ± 1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18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1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ix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83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76 ± 0.1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76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13 ± 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59 ± 0.1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33 ± 0.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53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34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9.0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2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25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09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7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i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0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21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7 ± 0.0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.01 ± 0.3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0 ± 0.0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04 ± 0.1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66 ± 0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47 ± 0.0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1.3 ± 3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0.18 ± </w:t>
                                        </w: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0.011</w:t>
                                        </w:r>
                                        <w:proofErr w:type="gramEnd"/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9515D2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812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enotype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Treat</w:t>
                                        </w:r>
                                        <w:proofErr w:type="spellEnd"/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-</w:t>
                                        </w:r>
                                      </w:p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ent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CD6E85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AR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k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AP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2</w:t>
                                        </w: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wk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SLA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2</w:t>
                                        </w: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 xml:space="preserve">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k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SRL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SRA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c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2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Default="00371D33" w:rsidP="0012740E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Total </w:t>
                                        </w:r>
                                      </w:p>
                                      <w:p w:rsidR="00371D33" w:rsidRPr="009515D2" w:rsidRDefault="00371D33" w:rsidP="0012740E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Plant N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g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N/LA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mmol</w:t>
                                        </w:r>
                                        <w:proofErr w:type="spell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N m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2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NP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g [mol N]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 xml:space="preserve">-1 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wk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E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bscript"/>
                                            <w:lang w:eastAsia="sv-SE"/>
                                          </w:rPr>
                                          <w:t>N,y</w:t>
                                        </w:r>
                                        <w:proofErr w:type="spellEnd"/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single" w:sz="4" w:space="0" w:color="auto"/>
                                          <w:left w:val="nil"/>
                                          <w:bottom w:val="single" w:sz="4" w:space="0" w:color="auto"/>
                                          <w:right w:val="nil"/>
                                        </w:tcBorders>
                                        <w:shd w:val="clear" w:color="000000" w:fill="FFFFFF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U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bscript"/>
                                            <w:lang w:eastAsia="sv-SE"/>
                                          </w:rPr>
                                          <w:t>N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br/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(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g g</w:t>
                                        </w: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vertAlign w:val="superscript"/>
                                            <w:lang w:eastAsia="sv-SE"/>
                                          </w:rPr>
                                          <w:t>-1</w:t>
                                        </w:r>
                                        <w:r w:rsidR="00CD6E85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)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Loden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ono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.83 ± 0.1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7.9 ± 0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3.03 ± 0.9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0.6 ± 14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86.9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1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3.75 ± 2.9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6.0± 6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66.5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1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23.4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87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.27 ± 0.30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o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.85 ± 0.3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3 ± 0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58 ± 0.4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1.8 ± 7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24.7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23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5.76 ± 0.9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65.6 ± 5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63.5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7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61.6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35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58 ± 0.15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ix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.08 ± 0.3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6.2 ± 1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84 ± 1.3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90.8 ± 22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34.8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48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4.77 ± 2.5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32.6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21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75.0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7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39.5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92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90± 0.18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i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9.22 ± 0.6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.1 ± 0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3.13 ± 1.1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0.8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0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25.1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1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5.04 ± 0.6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7.4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4.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45.2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7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01.7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1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.44 ± 0.10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Tora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ono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6.44 ± 0.1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4.5 ± 0.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51 ± 0.3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1.0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3.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62.8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29.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3.06 ± 2.5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14.5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4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33.7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4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669.3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51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5.23 ± 0.25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ono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.46 ± 0.2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.0 ± 0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53 ± 0.36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4.6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7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48.8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5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5.86 ± 0.6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8.4 ± 5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90.1 ± 2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36.4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37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02 ± 0.06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spell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+mix</w:t>
                                        </w:r>
                                        <w:proofErr w:type="spellEnd"/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.12 ± 0.40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3.1 ± 1.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5.00 ± 2.0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6.1 ± 12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22.9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21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1.61 ± 2.84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83.7 ± 11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3.1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6.2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639.6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71.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4.77 ± 0.43</w:t>
                                        </w:r>
                                      </w:p>
                                    </w:tc>
                                  </w:tr>
                                  <w:tr w:rsidR="00371D33" w:rsidRPr="009515D2" w:rsidTr="00CD6E85">
                                    <w:trPr>
                                      <w:trHeight w:val="300"/>
                                    </w:trPr>
                                    <w:tc>
                                      <w:tcPr>
                                        <w:tcW w:w="1019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 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8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F-mix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2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.44 ± 0.43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134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.7 ± 1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2.32 ± 0.97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0.4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6.8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42.2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7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.43 ± 0.71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351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70.0 ± 12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5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  <w:hideMark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103.2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10.5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proofErr w:type="gramStart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335.4</w:t>
                                        </w:r>
                                        <w:proofErr w:type="gramEnd"/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 xml:space="preserve"> ± 25.9</w:t>
                                        </w:r>
                                      </w:p>
                                    </w:tc>
                                    <w:tc>
                                      <w:tcPr>
                                        <w:tcW w:w="1276" w:type="dxa"/>
                                        <w:tcBorders>
                                          <w:top w:val="nil"/>
                                          <w:left w:val="nil"/>
                                          <w:bottom w:val="nil"/>
                                          <w:right w:val="nil"/>
                                        </w:tcBorders>
                                        <w:shd w:val="clear" w:color="000000" w:fill="FFFFFF"/>
                                        <w:noWrap/>
                                        <w:vAlign w:val="bottom"/>
                                      </w:tcPr>
                                      <w:p w:rsidR="00371D33" w:rsidRPr="009515D2" w:rsidRDefault="00371D33" w:rsidP="008E5B78">
                                        <w:pPr>
                                          <w:spacing w:after="0" w:line="240" w:lineRule="auto"/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</w:pPr>
                                        <w:r w:rsidRPr="009515D2">
                                          <w:rPr>
                                            <w:rFonts w:ascii="Calibri" w:eastAsia="Times New Roman" w:hAnsi="Calibri" w:cs="Times New Roman"/>
                                            <w:color w:val="000000"/>
                                            <w:lang w:eastAsia="sv-SE"/>
                                          </w:rPr>
                                          <w:t>2.16 ± 0.15</w:t>
                                        </w:r>
                                      </w:p>
                                    </w:tc>
                                  </w:tr>
                                </w:tbl>
                                <w:p w:rsidR="00371D33" w:rsidRPr="003C5FB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</w:p>
                              </w:tc>
                            </w:tr>
                          </w:tbl>
                          <w:p w:rsidR="00371D33" w:rsidRDefault="00371D33" w:rsidP="00371D33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F5356A1" id="Rectangle 3" o:spid="_x0000_s1026" style="position:absolute;margin-left:-30.05pt;margin-top:17.9pt;width:728.05pt;height:358.9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" filled="f" stroked="f" strokeweight="2pt">
                <v:textbox>
                  <w:txbxContent>
                    <w:tbl>
                      <w:tblPr>
                        <w:tblW w:w="29701" w:type="dxa"/>
                        <w:tblInd w:w="-142" w:type="dxa"/>
                        <w:tblCellMar>
                          <w:left w:w="70" w:type="dxa"/>
                          <w:right w:w="70" w:type="dxa"/>
                        </w:tblCellMar>
                        <w:tblLook w:val="04A0" w:firstRow="1" w:lastRow="0" w:firstColumn="1" w:lastColumn="0" w:noHBand="0" w:noVBand="1"/>
                      </w:tblPr>
                      <w:tblGrid>
                        <w:gridCol w:w="29701"/>
                      </w:tblGrid>
                      <w:tr w:rsidR="00371D33" w:rsidRPr="003C5FB2" w:rsidTr="00CD6E85">
                        <w:trPr>
                          <w:trHeight w:val="900"/>
                        </w:trPr>
                        <w:tc>
                          <w:tcPr>
                            <w:tcW w:w="29701" w:type="dxa"/>
                            <w:tcBorders>
                              <w:top w:val="single" w:sz="4" w:space="0" w:color="auto"/>
                              <w:left w:val="nil"/>
                              <w:bottom w:val="single" w:sz="4" w:space="0" w:color="auto"/>
                              <w:right w:val="nil"/>
                            </w:tcBorders>
                            <w:shd w:val="clear" w:color="000000" w:fill="FFFFFF"/>
                          </w:tcPr>
                          <w:tbl>
                            <w:tblPr>
                              <w:tblW w:w="14534" w:type="dxa"/>
                              <w:tblCellMar>
                                <w:left w:w="70" w:type="dxa"/>
                                <w:right w:w="70" w:type="dxa"/>
                              </w:tblCellMar>
                              <w:tblLook w:val="04A0" w:firstRow="1" w:lastRow="0" w:firstColumn="1" w:lastColumn="0" w:noHBand="0" w:noVBand="1"/>
                            </w:tblPr>
                            <w:tblGrid>
                              <w:gridCol w:w="1019"/>
                              <w:gridCol w:w="875"/>
                              <w:gridCol w:w="1225"/>
                              <w:gridCol w:w="1134"/>
                              <w:gridCol w:w="1276"/>
                              <w:gridCol w:w="1275"/>
                              <w:gridCol w:w="1276"/>
                              <w:gridCol w:w="1276"/>
                              <w:gridCol w:w="1351"/>
                              <w:gridCol w:w="1275"/>
                              <w:gridCol w:w="1276"/>
                              <w:gridCol w:w="1276"/>
                            </w:tblGrid>
                            <w:tr w:rsidR="00371D33" w:rsidRPr="009515D2" w:rsidTr="00CD6E85">
                              <w:trPr>
                                <w:trHeight w:val="833"/>
                              </w:trPr>
                              <w:tc>
                                <w:tcPr>
                                  <w:tcW w:w="1019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Genotype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br/>
                                    <w:t>(</w:t>
                                  </w:r>
                                  <w:proofErr w:type="spellStart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intital</w:t>
                                  </w:r>
                                  <w:proofErr w:type="spellEnd"/>
                                </w:p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</w:pPr>
                                  <w:proofErr w:type="spellStart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m</w:t>
                                  </w:r>
                                  <w:r w:rsidRPr="00C829B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bscript"/>
                                      <w:lang w:val="en-GB" w:eastAsia="sv-SE"/>
                                    </w:rPr>
                                    <w:t>plant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, g</w:t>
                                  </w:r>
                                  <w:r w:rsidRPr="00C829BD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Treat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-</w:t>
                                  </w:r>
                                </w:p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ent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eaf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</w:p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biomass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Shoot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biomass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Root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biomass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786490" w:rsidRDefault="00786490" w:rsidP="0078649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 xml:space="preserve">Root : </w:t>
                                  </w:r>
                                  <w:r w:rsidR="00371D33" w:rsidRP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shoot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 xml:space="preserve"> </w:t>
                                  </w:r>
                                  <w:r w:rsidR="00371D33" w:rsidRP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ratio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 xml:space="preserve"> </w:t>
                                  </w:r>
                                </w:p>
                                <w:p w:rsidR="00371D33" w:rsidRPr="00CD6E85" w:rsidRDefault="00CD6E85" w:rsidP="00786490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</w:pPr>
                                  <w:r w:rsidRP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(g g</w:t>
                                  </w:r>
                                  <w:r w:rsidRP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val="en-GB" w:eastAsia="sv-SE"/>
                                    </w:rPr>
                                    <w:t>-1</w:t>
                                  </w:r>
                                  <w:r w:rsidRP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val="en-GB"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AGB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Total </w:t>
                                  </w: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Biomass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g)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MR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RMF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="00CD6E85"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g</w:t>
                                  </w:r>
                                  <w:r w:rsidR="00CD6E85"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eaf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area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  <w:t>(c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2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RGR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78649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wk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786490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215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oden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on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92 ± 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9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3 ± 0.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71 ± 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51 ± 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22 ± 0.49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5 ± 0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7 ± 0.0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4.1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4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30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18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229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0.05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ono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6 ± 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15 ± 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8 ± 0.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.79 ± 1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2 ± 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00 ± 0.10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71 ± 0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7 ± 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4.4 ± 4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24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4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233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i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6 ± 0.07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8 ± 0.0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3 ± 0.2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81 ± 0.1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08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03 ± 0.29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3 ± 0.0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8 ± 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1.0 ± 8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30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7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81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ix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1 ± 0.0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13 ±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8 ± 0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90 ± 0.35</w:t>
                                  </w:r>
                                  <w:bookmarkStart w:id="1" w:name="_GoBack"/>
                                  <w:bookmarkEnd w:id="1"/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5 ± 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6 ± 0.09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7 ± 0.0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6 ± 0.0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9.1 ± 3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23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1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7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Tor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on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91 ± 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5 ± 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7 ± 0.0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09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76 ± 0.0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64 ± 0.10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3 ± 0.0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3 ± 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2.1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5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26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3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7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0.09)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ono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1 ± 0.01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21 ±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8 ± 0.01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39 ± 0.1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2 ±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 .00± 0.01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9 ± 0.0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7 ± 0.0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8.5 ± 1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18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1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7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i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83 ± 0.1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76 ± 0.1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76 ± 0.0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13 ± 0.1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59 ± 0.1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33 ± 0.23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53 ± 0.0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34 ± 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9.0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2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25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09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7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ix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0± 0.0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21 ± 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7 ± 0.0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.01 ± 0.3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0 ± 0.0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04 ± 0.11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66 ± 0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47 ± 0.0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1.3 ± 3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0.18 ± </w:t>
                                  </w: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0.011</w:t>
                                  </w:r>
                                  <w:proofErr w:type="gramEnd"/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9515D2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812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enotype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Treat</w:t>
                                  </w:r>
                                  <w:proofErr w:type="spellEnd"/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-</w:t>
                                  </w:r>
                                </w:p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ent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CD6E85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AR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k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AP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2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wk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SLA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2</w:t>
                                  </w: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 xml:space="preserve">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k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SRL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SRA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c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2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Default="00371D33" w:rsidP="0012740E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Total </w:t>
                                  </w:r>
                                </w:p>
                                <w:p w:rsidR="00371D33" w:rsidRPr="009515D2" w:rsidRDefault="00371D33" w:rsidP="0012740E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Plant N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g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N/LA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mmol</w:t>
                                  </w:r>
                                  <w:proofErr w:type="spell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N m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2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NP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g [mol N]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 xml:space="preserve">-1 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wk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E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bscript"/>
                                      <w:lang w:eastAsia="sv-SE"/>
                                    </w:rPr>
                                    <w:t>N,y</w:t>
                                  </w:r>
                                  <w:proofErr w:type="spellEnd"/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4" w:space="0" w:color="auto"/>
                                    <w:left w:val="nil"/>
                                    <w:bottom w:val="single" w:sz="4" w:space="0" w:color="auto"/>
                                    <w:right w:val="nil"/>
                                  </w:tcBorders>
                                  <w:shd w:val="clear" w:color="000000" w:fill="FFFFFF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U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bscript"/>
                                      <w:lang w:eastAsia="sv-SE"/>
                                    </w:rPr>
                                    <w:t>N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br/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(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g g</w:t>
                                  </w: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vertAlign w:val="superscript"/>
                                      <w:lang w:eastAsia="sv-SE"/>
                                    </w:rPr>
                                    <w:t>-1</w:t>
                                  </w:r>
                                  <w:r w:rsidR="00CD6E85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)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Loden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on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.83 ± 0.1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7.9 ± 0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3.03 ± 0.9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0.6 ± 14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86.9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1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3.75 ± 2.92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6.0± 6.4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66.5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23.4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87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.27 ± 0.30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ono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.85 ± 0.3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3 ± 0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58 ± 0.4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1.8 ± 7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24.7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23.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5.76 ± 0.93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65.6 ± 5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63.5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7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61.6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35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58 ± 0.15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i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.08 ± 0.35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6.2 ± 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84 ± 1.3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90.8 ± 22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34.8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48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4.77 ± 2.53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32.6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21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75.0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7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39.5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92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90± 0.18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ix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9.22 ± 0.6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.1 ± 0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3.13 ± 1.1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0.8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0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25.1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1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5.04 ± 0.67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7.4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4.0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45.2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7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01.7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.44 ± 0.10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Tora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ono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6.44 ± 0.12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4.5 ± 0.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51 ± 0.3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1.0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3.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62.8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29.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3.06 ± 2.52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14.5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4.8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33.7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4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669.3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51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5.23 ± 0.25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ono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.46 ± 0.2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.0 ± 0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53 ± 0.36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4.6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7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48.8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5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5.86 ± 0.61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8.4 ± 5.2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90.1 ± 2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36.4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37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02 ± 0.06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spell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+mix</w:t>
                                  </w:r>
                                  <w:proofErr w:type="spellEnd"/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.12 ± 0.40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3.1 ± 1.1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5.00 ± 2.03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6.1 ± 12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22.9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21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1.61 ± 2.84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83.7 ± 11.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3.1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6.2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639.6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71.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4.77 ± 0.43</w:t>
                                  </w:r>
                                </w:p>
                              </w:tc>
                            </w:tr>
                            <w:tr w:rsidR="00371D33" w:rsidRPr="009515D2" w:rsidTr="00CD6E85">
                              <w:trPr>
                                <w:trHeight w:val="300"/>
                              </w:trPr>
                              <w:tc>
                                <w:tcPr>
                                  <w:tcW w:w="1019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8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F-mix</w:t>
                                  </w:r>
                                </w:p>
                              </w:tc>
                              <w:tc>
                                <w:tcPr>
                                  <w:tcW w:w="122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.44 ± 0.4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.7 ± 1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2.32 ± 0.97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0.4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6.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42.2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7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.43 ± 0.71</w:t>
                                  </w:r>
                                </w:p>
                              </w:tc>
                              <w:tc>
                                <w:tcPr>
                                  <w:tcW w:w="1351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70.0 ± 12.5</w:t>
                                  </w:r>
                                </w:p>
                              </w:tc>
                              <w:tc>
                                <w:tcPr>
                                  <w:tcW w:w="1275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  <w:hideMark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103.2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10.5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proofErr w:type="gramStart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335.4</w:t>
                                  </w:r>
                                  <w:proofErr w:type="gramEnd"/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 xml:space="preserve"> ± 25.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FF"/>
                                  <w:noWrap/>
                                  <w:vAlign w:val="bottom"/>
                                </w:tcPr>
                                <w:p w:rsidR="00371D33" w:rsidRPr="009515D2" w:rsidRDefault="00371D33" w:rsidP="008E5B78">
                                  <w:pPr>
                                    <w:spacing w:after="0" w:line="240" w:lineRule="auto"/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</w:pPr>
                                  <w:r w:rsidRPr="009515D2">
                                    <w:rPr>
                                      <w:rFonts w:ascii="Calibri" w:eastAsia="Times New Roman" w:hAnsi="Calibri" w:cs="Times New Roman"/>
                                      <w:color w:val="000000"/>
                                      <w:lang w:eastAsia="sv-SE"/>
                                    </w:rPr>
                                    <w:t>2.16 ± 0.15</w:t>
                                  </w:r>
                                </w:p>
                              </w:tc>
                            </w:tr>
                          </w:tbl>
                          <w:p w:rsidR="00371D33" w:rsidRPr="003C5FB2" w:rsidRDefault="00371D33" w:rsidP="009515D2">
                            <w:pPr>
                              <w:spacing w:after="0" w:line="240" w:lineRule="auto"/>
                              <w:rPr>
                                <w:rFonts w:ascii="Calibri" w:eastAsia="Times New Roman" w:hAnsi="Calibri" w:cs="Times New Roman"/>
                                <w:color w:val="000000"/>
                                <w:lang w:eastAsia="sv-SE"/>
                              </w:rPr>
                            </w:pPr>
                          </w:p>
                        </w:tc>
                      </w:tr>
                    </w:tbl>
                    <w:p w:rsidR="00371D33" w:rsidRDefault="00371D33" w:rsidP="00371D33">
                      <w:pPr>
                        <w:jc w:val="center"/>
                      </w:pPr>
                    </w:p>
                  </w:txbxContent>
                </v:textbox>
                <w10:wrap anchorx="margin"/>
              </v:rect>
            </w:pict>
          </mc:Fallback>
        </mc:AlternateContent>
      </w:r>
    </w:p>
    <w:p w:rsidR="007D4D7A" w:rsidRPr="00EB5661" w:rsidRDefault="007D4D7A" w:rsidP="00F97B62">
      <w:pPr>
        <w:rPr>
          <w:lang w:val="en-GB"/>
        </w:rPr>
      </w:pPr>
    </w:p>
    <w:sectPr w:rsidR="007D4D7A" w:rsidRPr="00EB5661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71D33" w:rsidRDefault="00371D33" w:rsidP="00B65B3A">
      <w:pPr>
        <w:spacing w:after="0" w:line="240" w:lineRule="auto"/>
      </w:pPr>
      <w:r>
        <w:separator/>
      </w:r>
    </w:p>
    <w:p w:rsidR="00371D33" w:rsidRDefault="00371D33"/>
  </w:endnote>
  <w:endnote w:type="continuationSeparator" w:id="0">
    <w:p w:rsidR="00371D33" w:rsidRDefault="00371D33" w:rsidP="00B65B3A">
      <w:pPr>
        <w:spacing w:after="0" w:line="240" w:lineRule="auto"/>
      </w:pPr>
      <w:r>
        <w:continuationSeparator/>
      </w:r>
    </w:p>
    <w:p w:rsidR="00371D33" w:rsidRDefault="00371D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71D33" w:rsidRDefault="00371D33" w:rsidP="00B65B3A">
      <w:pPr>
        <w:spacing w:after="0" w:line="240" w:lineRule="auto"/>
      </w:pPr>
      <w:r>
        <w:separator/>
      </w:r>
    </w:p>
  </w:footnote>
  <w:footnote w:type="continuationSeparator" w:id="0">
    <w:p w:rsidR="00371D33" w:rsidRDefault="00371D33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1D33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96B58"/>
    <w:rsid w:val="001A1F63"/>
    <w:rsid w:val="001B155A"/>
    <w:rsid w:val="001C3335"/>
    <w:rsid w:val="001E0C17"/>
    <w:rsid w:val="002169D8"/>
    <w:rsid w:val="00265D48"/>
    <w:rsid w:val="00266BE1"/>
    <w:rsid w:val="002A5E33"/>
    <w:rsid w:val="002E6AE3"/>
    <w:rsid w:val="003152C4"/>
    <w:rsid w:val="00316A97"/>
    <w:rsid w:val="00346952"/>
    <w:rsid w:val="00371D33"/>
    <w:rsid w:val="00373994"/>
    <w:rsid w:val="00384C8B"/>
    <w:rsid w:val="003B2F68"/>
    <w:rsid w:val="003E5DF0"/>
    <w:rsid w:val="00417F51"/>
    <w:rsid w:val="004210DE"/>
    <w:rsid w:val="004227D9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86490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CD6E85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EB5661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5:chartTrackingRefBased/>
  <w15:docId w15:val="{5EF4CBF8-0CA8-480E-9561-FC171CC149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5661"/>
  </w:style>
  <w:style w:type="paragraph" w:styleId="Heading1">
    <w:name w:val="heading 1"/>
    <w:basedOn w:val="Normal"/>
    <w:next w:val="Normal"/>
    <w:link w:val="Heading1Char"/>
    <w:uiPriority w:val="9"/>
    <w:qFormat/>
    <w:rsid w:val="00EB5661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EB5661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EB5661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EB566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EB566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EB5661"/>
  </w:style>
  <w:style w:type="character" w:customStyle="1" w:styleId="Heading1Char">
    <w:name w:val="Heading 1 Char"/>
    <w:basedOn w:val="DefaultParagraphFont"/>
    <w:link w:val="Heading1"/>
    <w:uiPriority w:val="9"/>
    <w:rsid w:val="00EB5661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B5661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EB5661"/>
    <w:rPr>
      <w:rFonts w:eastAsiaTheme="majorEastAsia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EB5661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EB5661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EB5661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5661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EB5661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EB5661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EB566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B566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5661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EB566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EB5661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EB5661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EB5661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EB5661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EB5661"/>
    <w:rPr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EB5661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EB5661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EB5661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EB5661"/>
    <w:rPr>
      <w:i/>
      <w:iCs/>
    </w:rPr>
  </w:style>
  <w:style w:type="paragraph" w:styleId="TOC4">
    <w:name w:val="toc 4"/>
    <w:basedOn w:val="Normal"/>
    <w:next w:val="Normal"/>
    <w:uiPriority w:val="99"/>
    <w:semiHidden/>
    <w:rsid w:val="00EB5661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EB5661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EB5661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EB5661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EB5661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EB5661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EB5661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EB5661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EB5661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EB5661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EB5661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EB5661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EB5661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EB5661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EB5661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EB5661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EB5661"/>
    <w:pPr>
      <w:ind w:right="4111"/>
    </w:pPr>
  </w:style>
  <w:style w:type="character" w:styleId="Strong">
    <w:name w:val="Strong"/>
    <w:basedOn w:val="DefaultParagraphFont"/>
    <w:uiPriority w:val="1"/>
    <w:rsid w:val="00EB5661"/>
    <w:rPr>
      <w:b/>
      <w:bCs/>
    </w:rPr>
  </w:style>
  <w:style w:type="table" w:customStyle="1" w:styleId="Sidfottabell">
    <w:name w:val="Sidfot tabell"/>
    <w:basedOn w:val="TableNormal"/>
    <w:uiPriority w:val="99"/>
    <w:rsid w:val="00EB5661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EB566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B566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B566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EB5661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EB5661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EB5661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EB5661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EB5661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EB5661"/>
    <w:rPr>
      <w:rFonts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EB5661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EB5661"/>
    <w:pPr>
      <w:numPr>
        <w:numId w:val="3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371D3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p:properties xmlns:p="http://schemas.microsoft.com/office/2006/metadata/properties" xmlns:xsi="http://www.w3.org/2001/XMLSchema-instance">
  <documentManagement>
    <DocumentId xmlns="72ebb731-885f-483d-8e10-7ca34534cc24">Table 2.docx</DocumentId>
    <IsDeleted xmlns="72ebb731-885f-483d-8e10-7ca34534cc24">false</IsDeleted>
    <FileFormat xmlns="72ebb731-885f-483d-8e10-7ca34534cc24">DOCX</FileFormat>
    <StageName xmlns="72ebb731-885f-483d-8e10-7ca34534cc24">Author's Proof</StageName>
    <DocumentType xmlns="72ebb731-885f-483d-8e10-7ca34534cc24">Table</DocumentType>
    <TitleName xmlns="72ebb731-885f-483d-8e10-7ca34534cc24">Table 2.docx</TitleName>
    <Checked_x0020_Out_x0020_To xmlns="72ebb731-885f-483d-8e10-7ca34534cc24">
      <UserInfo>
        <DisplayName/>
        <AccountId xsi:nil="true"/>
        <AccountType/>
      </UserInfo>
    </Checked_x0020_Out_x0020_To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D454961E99A644A739F60537DA97E1" ma:contentTypeVersion="7" ma:contentTypeDescription="Create a new document." ma:contentTypeScope="" ma:versionID="287d2a26b24b7e7a04e432b1ea7072d6">
  <xsd:schema xmlns:xsd="http://www.w3.org/2001/XMLSchema" xmlns:p="http://schemas.microsoft.com/office/2006/metadata/properties" xmlns:ns2="72ebb731-885f-483d-8e10-7ca34534cc24" targetNamespace="http://schemas.microsoft.com/office/2006/metadata/properties" ma:root="true" ma:fieldsID="8a22b7cba3e0bfaef8fa06c6f3f5df97" ns2:_="">
    <xsd:import namespace="72ebb731-885f-483d-8e10-7ca34534cc2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2ebb731-885f-483d-8e10-7ca34534cc2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5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Props1.xml><?xml version="1.0" encoding="utf-8"?>
<ds:datastoreItem xmlns:ds="http://schemas.openxmlformats.org/officeDocument/2006/customXml" ds:itemID="{C83FA7AB-ABB5-4AFD-869F-FB9D03C36B88}"/>
</file>

<file path=customXml/itemProps2.xml><?xml version="1.0" encoding="utf-8"?>
<ds:datastoreItem xmlns:ds="http://schemas.openxmlformats.org/officeDocument/2006/customXml" ds:itemID="{14B571DE-9FEF-443E-BFEF-8D8A10FF54E4}"/>
</file>

<file path=customXml/itemProps3.xml><?xml version="1.0" encoding="utf-8"?>
<ds:datastoreItem xmlns:ds="http://schemas.openxmlformats.org/officeDocument/2006/customXml" ds:itemID="{26208C63-3BA0-4E10-999A-5A1631CE23E7}"/>
</file>

<file path=customXml/itemProps4.xml><?xml version="1.0" encoding="utf-8"?>
<ds:datastoreItem xmlns:ds="http://schemas.openxmlformats.org/officeDocument/2006/customXml" ds:itemID="{E0010DA9-2FB3-490A-BB5E-B30B9A7E77AD}"/>
</file>

<file path=customXml/itemProps5.xml><?xml version="1.0" encoding="utf-8"?>
<ds:datastoreItem xmlns:ds="http://schemas.openxmlformats.org/officeDocument/2006/customXml" ds:itemID="{6DA9EF7A-CCE7-4AF5-BA3C-73D4204EBDDA}"/>
</file>

<file path=docProps/app.xml><?xml version="1.0" encoding="utf-8"?>
<Properties xmlns="http://schemas.openxmlformats.org/officeDocument/2006/extended-properties" xmlns:vt="http://schemas.openxmlformats.org/officeDocument/2006/docPropsVTypes">
  <Template>7E7CEF9D.dotm</Template>
  <TotalTime>10</TotalTime>
  <Pages>2</Pages>
  <Words>45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2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e Hoeber</dc:creator>
  <cp:keywords/>
  <dc:description/>
  <cp:lastModifiedBy>Stefanie Hoeber</cp:lastModifiedBy>
  <cp:revision>4</cp:revision>
  <cp:lastPrinted>2012-03-26T17:07:00Z</cp:lastPrinted>
  <dcterms:created xsi:type="dcterms:W3CDTF">2017-02-10T14:44:00Z</dcterms:created>
  <dcterms:modified xsi:type="dcterms:W3CDTF">2017-02-13T1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D454961E99A644A739F60537DA97E1</vt:lpwstr>
  </property>
</Properties>
</file>